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82C" w:rsidRDefault="005F0A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putative target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esveratrol</w:t>
      </w:r>
    </w:p>
    <w:p w:rsidR="009D382C" w:rsidRDefault="005F0A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（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CMSP,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TargetNet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SwissTargetPrediction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, STITCH, and SE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）</w:t>
      </w:r>
    </w:p>
    <w:tbl>
      <w:tblPr>
        <w:tblStyle w:val="TableGrid"/>
        <w:tblW w:w="80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5788"/>
        <w:gridCol w:w="1559"/>
      </w:tblGrid>
      <w:tr w:rsidR="009D382C">
        <w:trPr>
          <w:trHeight w:val="280"/>
          <w:jc w:val="center"/>
        </w:trPr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D382C" w:rsidRDefault="009D382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7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rget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me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tcBorders>
              <w:top w:val="single" w:sz="12" w:space="0" w:color="auto"/>
            </w:tcBorders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788" w:type="dxa"/>
            <w:tcBorders>
              <w:top w:val="single" w:sz="12" w:space="0" w:color="auto"/>
            </w:tcBorders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pha- and gamma-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adaptin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binding protein p3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AGA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17-beta-hydroxysteroid dehydrogenase 1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SD17B1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17-beta-hydroxysteroid </w:t>
            </w:r>
            <w:r>
              <w:rPr>
                <w:rStyle w:val="font11"/>
                <w:rFonts w:eastAsia="SimSun"/>
                <w:lang w:bidi="ar"/>
              </w:rPr>
              <w:t>dehydrogenase typ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SD17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17-beta-hydroxysteroid dehydrogenase typ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SD17B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25-hydroxyvitamin D-1 alpha hydroxylase, mitochondrial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27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40S ribosomal protein S6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PS6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4-aminobutyrate aminotransferase, mitochondrial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BAT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5'-AMP-activated protein kinase subunit gamma-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KAG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5-hydroxytryptamine receptor 1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TR1E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5-hydroxytryptamine receptor 2C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TR2C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5-hydroxytryptamine receptor 5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TR5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5-hydroxytryptamine receptor 6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TR6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72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kDa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type IV collagen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MP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cetylcholinester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CHE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Activator of 90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kDa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heat shock protein ATPase homolog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HS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Activity-dependent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neuroprotector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homeobox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prote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DNP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denosine receptor A2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DORA2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diponectin receptor prote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DIPOR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Adiponectin </w:t>
            </w:r>
            <w:r>
              <w:rPr>
                <w:rStyle w:val="font11"/>
                <w:rFonts w:eastAsia="SimSun"/>
                <w:lang w:bidi="ar"/>
              </w:rPr>
              <w:t>receptor protein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DIPOR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do-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keto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reductase family 1 member B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kr1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do-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keto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reductase family 1 member B10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KR1B10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do-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keto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reductase family 1 member C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KR1C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kaline phosphatase, tissue-nonspecific isozym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PL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Alpha-2A </w:t>
            </w:r>
            <w:r>
              <w:rPr>
                <w:rStyle w:val="font11"/>
                <w:rFonts w:eastAsia="SimSun"/>
                <w:lang w:bidi="ar"/>
              </w:rPr>
              <w:t>adrenergic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DRA2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pha-2C adrenergic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DRA2C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mine oxidase [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flavin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containing] 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O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mine oxidase [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flavin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containing] B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O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minopeptidase 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NPEP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myloid-beta precursor prote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PP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ndrogen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ngiotensin-converting enzym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CE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poptosis regulator BAX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AX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poptosis regulator Bcl-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L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poptotic protease-activating fac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PAF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romat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19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ryl hydrocarbon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H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TP-binding cassette sub-family C membe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BCC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TP-binding cassette sub-family G membe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BCG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TP-binding cassette sub-family G membe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BCG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TP-dependent translocase ABCB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BC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Baculoviral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IAP repeat-containing protein 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IRC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Baculoviral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IAP repeat-containing protein 5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IRC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asal cell adhesion molecul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AM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Basigin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SG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l-2 homologous antagonist/kille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AK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l-2-binding component 3, isoforms 3/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BC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l-2-like prote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L2L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l-2-like protein 1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L2L1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l-2-related protein A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L2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eta-secretas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ACE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ile acid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R1H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reast cancer type 1 susceptibility prote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RC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reast cancer type 2 susceptibility prote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RCA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C5a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anaphylatoxin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chemotactic recep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5AR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cAMP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-dependent protein kinase </w:t>
            </w:r>
            <w:r>
              <w:rPr>
                <w:rStyle w:val="font11"/>
                <w:rFonts w:eastAsia="SimSun"/>
                <w:lang w:bidi="ar"/>
              </w:rPr>
              <w:t>catalytic subunit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KAC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cAMP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specific 3',5'-cyclic phosphodiesterase 4D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DE4D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nnabinoid recepto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NR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1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1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1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1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1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1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Carbonic </w:t>
            </w:r>
            <w:r>
              <w:rPr>
                <w:rStyle w:val="font11"/>
                <w:rFonts w:eastAsia="SimSun"/>
                <w:lang w:bidi="ar"/>
              </w:rPr>
              <w:t>anhydrase 15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1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5A, mitochondrial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5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5B, mitochondrial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5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6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6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7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7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ic anhydrase 9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9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rbonyl reductase [NADPH]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BR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Carboxy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terminal domain RNA polymerase II polypeptide A small phosphatas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TDSP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sein kinase II subunit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SNK2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SP8 and FADD-like apoptosis regula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FLA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spase-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SP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spase-9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SP9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tal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T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tenin beta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TNN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-C chemokine receptor typ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CR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-C motif chemokin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CL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320 antige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320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GSH iron-sulfur domain-containing prote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ISD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Cell division control </w:t>
            </w:r>
            <w:r>
              <w:rPr>
                <w:rStyle w:val="font11"/>
                <w:rFonts w:eastAsia="SimSun"/>
                <w:lang w:bidi="ar"/>
              </w:rPr>
              <w:t>protein 42 homolog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C4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ellular tumor antigen p5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P5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holinester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BCHE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HRNA7-FAM7A fusion prote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HRFAM7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ocaine ester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ES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ollagen alpha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OL2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orticosteroid 11-beta-dehydrogenase isozym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sd11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COUP </w:t>
            </w:r>
            <w:r>
              <w:rPr>
                <w:rStyle w:val="font11"/>
                <w:rFonts w:eastAsia="SimSun"/>
                <w:lang w:bidi="ar"/>
              </w:rPr>
              <w:t>transcription facto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R2F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-reactive prote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RP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CREB/ATF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bZIP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transcription fac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REBZF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ullin-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UL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clin-dependent kinas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K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clin-dependent kinase 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K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clin-dependent kinase 6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K6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clin-dependent kinase 7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K7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clin-dependent kinase inhibi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KN1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clin-dependent-like kinase 5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K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Cysteinyl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leukotriene recep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SLTR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tochrome P450 11B1, mitochondrial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11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tochrome P450 11B2, mitochondrial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11B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tochrome P450</w:t>
            </w:r>
            <w:r>
              <w:rPr>
                <w:rStyle w:val="font11"/>
                <w:rFonts w:eastAsia="SimSun"/>
                <w:lang w:bidi="ar"/>
              </w:rPr>
              <w:t xml:space="preserve"> 1A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1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tochrome P450 1A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1A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tochrome P450 1B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1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tochrome P450 2C19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2C19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tochrome P450 2C9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2C9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tochrome P450 3A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3A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(1A) dopamine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RD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(1B) dopamine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RD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D(2) </w:t>
            </w:r>
            <w:r>
              <w:rPr>
                <w:rStyle w:val="font11"/>
                <w:rFonts w:eastAsia="SimSun"/>
                <w:lang w:bidi="ar"/>
              </w:rPr>
              <w:t>dopamine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RD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(4) dopamine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RD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DIT3 upstream open reading frame prote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DIT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elta-type opioid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OPRD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ihydroorotate dehydrogen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HODH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Dipeptidas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PEP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ipeptidyl peptidase 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PP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DNA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dC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&gt;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dU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editing enzyme APOBEC-3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POBEC3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DNA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dC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&gt;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dU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editing enzyme APOBEC-3G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POBEC3G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NA polymerase bet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OL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ual oxid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UOX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ual specificity protein kinase CLK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LK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ual specificity protein phosphatase 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USP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Dual </w:t>
            </w:r>
            <w:r>
              <w:rPr>
                <w:rStyle w:val="font11"/>
                <w:rFonts w:eastAsia="SimSun"/>
                <w:lang w:bidi="ar"/>
              </w:rPr>
              <w:t>specificity tyrosine-phosphorylation-regulated kinase 1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YRK1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ual specificity tyrosine-phosphorylation-regulated kinase 1B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DYRK1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3 ubiquitin-protein ligase Mdm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DM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3 ubiquitin-protein ligase XIAP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XIAP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Endoplasmic reticulum </w:t>
            </w:r>
            <w:r>
              <w:rPr>
                <w:rStyle w:val="font11"/>
                <w:rFonts w:eastAsia="SimSun"/>
                <w:lang w:bidi="ar"/>
              </w:rPr>
              <w:t xml:space="preserve">chaperone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BiP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SPA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ndothelin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DN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pidermal growth factor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GF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-select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ELE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strogen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SR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strogen receptor bet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SR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ukaryotic translation initiation factor 2 subunit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IF2S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Eukaryotic </w:t>
            </w:r>
            <w:r>
              <w:rPr>
                <w:rStyle w:val="font11"/>
                <w:rFonts w:eastAsia="SimSun"/>
                <w:lang w:bidi="ar"/>
              </w:rPr>
              <w:t>translation initiation factor 6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IF6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FAD-linked sulfhydryl oxidase AL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FE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Focal adhesion kinas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K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Forkhead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box protein O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FOXO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Forkhead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box protein O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FOXO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1/S-specific cyclin-D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CND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1/S-specific cyclin-D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CND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1/S-specific cyclin-E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CNE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1/S-specific cyclin-E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CNE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2/mitotic-specific cyclin-B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CN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Galanin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receptor type 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ALR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ap junction alpha-1 prote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J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lucose-6-phosphat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6PC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lutamate recepto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RIA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lutamate receptor ionotropic, NMDA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RIN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lutamate receptor ionotropic, NMDA 2B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RIN2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lycogen synthase kinase-3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SK3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lycogen synthase kinase-3 bet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SK3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-protein coupled receptor 35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PR3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GTP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cyclohydrolas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CH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eat shock protein HSP 90-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SP90A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eat shock protein HSP 90-bet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SP90A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eparin-binding growth facto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N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epatocyte growth fac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GF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epatocyte nuclear factor 4-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NF4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High affinity nerve growth factor </w:t>
            </w:r>
            <w:r>
              <w:rPr>
                <w:rStyle w:val="font11"/>
                <w:rFonts w:eastAsia="SimSun"/>
                <w:lang w:bidi="ar"/>
              </w:rPr>
              <w:t>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TRK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istone deacetylas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DAC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istone deacetyl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DAC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istone deacetylase 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DAC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istone deacetylase 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DAC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istone deacetylase 6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DAC6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istone deacetylase 8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DAC8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Hydroxycarboxylic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acid recepto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CAR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ypoxia-inducible factor 1-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IF1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duced myeloid leukemia cell differentiation protein Mcl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CL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sulin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S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sulin receptor substrat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RS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sulin-like growth factor 1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GF1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tegrin beta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TG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tercellular adhesion molecul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CAM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terleukin-1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L1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terleukin-1 bet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L1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terleukin-10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L10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terleukin-17B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L17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terleukin-6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L6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terleukin-8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XCL8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nterstitial collagen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MP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Kappa-type opioid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OPRK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Kelch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like ECH-associated prote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KEAP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Krueppel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like factor 10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KLF10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Lactoylglutathion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lyase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LO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Lengsin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LGSN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Leukotriene B4 recep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LTB4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Liver carboxylesteras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ES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Lysine-specific histone demethylase 1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KDM1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Macrophage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metalloelastase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MP1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crophage migration inhibitory fac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IF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ltase-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glucoamylas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, intestinal [Includes: Malt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GAM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P kinase-activated protein kin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PKAPK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st/stem cell growth factor receptor Kit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KIT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trix metalloproteinase-9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MP9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etabotropic glutamate receptor 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GRM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ethionine aminopeptid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ETAP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icrotubule-associated protein tau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PT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itogen-activated protein kinas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PK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itogen-activated protein kinase 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PK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itogen-activated protein kinase 8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APK8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Monoglycerid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lip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GLL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-phase inducer phosphat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C25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ultidrug resistance prote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BC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Multidrug resistance-associated </w:t>
            </w:r>
            <w:r>
              <w:rPr>
                <w:rStyle w:val="font11"/>
                <w:rFonts w:eastAsia="SimSun"/>
                <w:lang w:bidi="ar"/>
              </w:rPr>
              <w:t>prote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BCC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uscarinic acetylcholine receptor M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HRM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uscarinic acetylcholine receptor M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HRM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uscarinic acetylcholine receptor M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HRM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uscarinic acetylcholine receptor M5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HRM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u-type opioid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OPRM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Myc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eastAsia="SimSun"/>
                <w:lang w:bidi="ar"/>
              </w:rPr>
              <w:t>proto-oncogene prote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YC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yeloperoxid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PO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AD(P)H dehydrogenase [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quinon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]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QO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AD-dependent protein deacetylase sirtuin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IRT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AD-dependent protein deacetylase sirtuin-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IRT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Neuronal acetylcholine receptor subunit </w:t>
            </w:r>
            <w:r>
              <w:rPr>
                <w:rStyle w:val="font11"/>
                <w:rFonts w:eastAsia="SimSun"/>
                <w:lang w:bidi="ar"/>
              </w:rPr>
              <w:t>alpha-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HRNA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euronal acetylcholine receptor subunit alpha-7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HRNA7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F-kappa-B inhibitor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FKBI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itric oxide synthase, endothelial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OS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itric oxide synthase, inducibl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OS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uclear factor erythroid 2-related facto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FE2L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uclear receptor coactivato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COA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uclear receptor ROR-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OR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Oligo-1,6-glucosidase IMA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IM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Ornithine decarboxyl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ODC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Oxysterols receptor LXR-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R1H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appalysin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APP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erilipin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LIN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erilipin-5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LIN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eroxisome proliferator-activated receptor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PAR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eroxisome proliferator-activated receptor gamm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PARG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horbol-12-myristate-13-acetate-induced prote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MAIP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Phosphatidylinositol 3,4,5-trisphosphate </w:t>
            </w:r>
            <w:r>
              <w:rPr>
                <w:rStyle w:val="font11"/>
                <w:rFonts w:eastAsia="SimSun"/>
                <w:lang w:bidi="ar"/>
              </w:rPr>
              <w:t>3-phosphatase and dual-specificity protein phosphatase PTE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EN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hosphatidylinositol 4,5-bisphosphate 3-kinase catalytic subunit alpha isoform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IK3C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hosphatidylinositol 4,5-bisphosphate 3-kinase catalytic subunit beta isoform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IK3C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hosphatidylinositol N-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acetylglucosaminyltransferas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subunit 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pigA</w:t>
            </w:r>
            <w:proofErr w:type="spellEnd"/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hospholipase A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LA2G1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Phosphotyrosin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protein phosphat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ptbB</w:t>
            </w:r>
            <w:proofErr w:type="spellEnd"/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lasminogen activator inhibi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ERPINE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latelet endothelial cell adhesion molecul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ECAM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latelet-derived growth factor receptor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DGFR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latelet-derived growth factor receptor bet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DGFR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olyphenol oxid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PO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olyunsaturated fatty acid 5-lipoxygen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OX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olyunsaturated fatty acid 5-lipoxygen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OX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olyunsaturated fatty acid lipoxygenase ALOX15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OX1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olyunsaturated fatty acid lipoxygenase ALOX15B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ox15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otassium channel subfamily K membe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KCNK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otassium-transporting ATPase alpha cha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TP4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staglandin E synth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GES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staglandin E2 receptor EP2 subtyp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GER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staglandin G/H synthas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GS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staglandin G/H synth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GS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tein CBFA2T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UNX1T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tein kinase C alpha typ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KC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tein kinase C beta typ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KC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Protein kinase </w:t>
            </w:r>
            <w:r>
              <w:rPr>
                <w:rStyle w:val="font11"/>
                <w:rFonts w:eastAsia="SimSun"/>
                <w:lang w:bidi="ar"/>
              </w:rPr>
              <w:t>C delta typ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KCD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tein kinase C epsilon typ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KCE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tein kinase C gamma typ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KCG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tein S100-A9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100A9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tein-tyrosine kinase 2-bet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K2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to-oncogene c-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Fo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FOS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oto-oncogene tyrosine-protein kinase receptor Ret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ET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Proto-oncogene tyrosine-protein kinase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Src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RC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Protransforming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growth factor alpha [Cleaved into: Transforming growth factor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GF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Pygopus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homolog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YGO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Quinone reduct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NQO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AC-alpha serine/threonine-protein kin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KT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AF proto-oncogene serine/threonine-protein kin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AF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Ras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related C3 botulinum toxin substrat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AC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eceptor-interacting serine/threonine-protein kinase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IPK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eceptor-type tyrosine-protein kinase FLT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FLT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eceptor-type</w:t>
            </w:r>
            <w:r>
              <w:rPr>
                <w:rStyle w:val="font11"/>
                <w:rFonts w:eastAsia="SimSun"/>
                <w:lang w:bidi="ar"/>
              </w:rPr>
              <w:t xml:space="preserve"> tyrosine-protein phosphatase C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PRC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etinoic acid receptor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AR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etinoic acid receptor bet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AR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etinoic acid receptor gamm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ARG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ibosomal protein S6 kinase alpha-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PS6KA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erine/threonine-protein kinase D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KD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erine/threonine-protein kinase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mTOR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MTO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erine/threonine-protein kinase pim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IM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erine/threonine-protein kinase/endoribonuclease IRE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RN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erum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paraoxonas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/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arylesteras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ON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ex hormone-binding globul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HBG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igma </w:t>
            </w:r>
            <w:r>
              <w:rPr>
                <w:rStyle w:val="font11"/>
                <w:rFonts w:eastAsia="SimSun"/>
                <w:lang w:bidi="ar"/>
              </w:rPr>
              <w:t>non-opioid intracellular recep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IGMAR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ignal transducer and activator of transcription 1-alpha/bet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TAT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ignal transducer and activator of transcription 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TAT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odium-dependent dopamine transporte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LC6A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odium-dependent </w:t>
            </w:r>
            <w:r>
              <w:rPr>
                <w:rStyle w:val="font11"/>
                <w:rFonts w:eastAsia="SimSun"/>
                <w:lang w:bidi="ar"/>
              </w:rPr>
              <w:t>noradrenaline transporte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LC6A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olute carrier family 2, facilitated glucose transporter member 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LC2A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PARC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PARC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phingosine 1-phosphate recep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1PR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phingosine 1-phosphate recepto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1PR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phingosine 1-phosphate </w:t>
            </w:r>
            <w:r>
              <w:rPr>
                <w:rStyle w:val="font11"/>
                <w:rFonts w:eastAsia="SimSun"/>
                <w:lang w:bidi="ar"/>
              </w:rPr>
              <w:t>receptor 4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1PR4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phingosine 1-phosphate receptor 5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1PR5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teroid 17-alpha-hydroxylase/17,20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lyase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YP17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teroid hormone receptor ERR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SRR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teroid hormone receptor ERR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ESRR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terol carrier protein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CP-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Sterol </w:t>
            </w:r>
            <w:r>
              <w:rPr>
                <w:rStyle w:val="font11"/>
                <w:rFonts w:eastAsia="SimSun"/>
                <w:lang w:bidi="ar"/>
              </w:rPr>
              <w:t>regulatory element-binding prote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REBF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Steryl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sulfat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TS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tromal cell-derived fac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XCL1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uccinate-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semialdehyd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dehydrogenase, mitochondrial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LDH5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ulfotransferase 1E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ULT1E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uperoxide dismutase [Cu-Zn]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OD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uperoxide dismutase [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Mn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], mitochondrial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OD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-cell-specific surface glycoprotein CD28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28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elomerase protein component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EP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elomerase reverse transcript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ERT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estosterone 17-beta-dehydrogenase 3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Hsd17b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Thyroid hormone </w:t>
            </w:r>
            <w:r>
              <w:rPr>
                <w:rStyle w:val="font11"/>
                <w:rFonts w:eastAsia="SimSun"/>
                <w:lang w:bidi="ar"/>
              </w:rPr>
              <w:t>receptor alph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HR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issue fac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F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issue-type plasminogen activa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LAT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-lymphocyte activation antigen CD80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D80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NF receptor-associated factor 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RAF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oll-like receptor 9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LR9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race amine-associated recepto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AAR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ranscription factor AP-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JUN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ranscription factor p65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REL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Transforming growth factor beta-1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proprotein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[Cleaved into: Latency-associated peptid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GF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Transforming growth factor beta-2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proprotein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GFB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ransient receptor potential</w:t>
            </w:r>
            <w:r>
              <w:rPr>
                <w:rStyle w:val="font11"/>
                <w:rFonts w:eastAsia="SimSun"/>
                <w:lang w:bidi="ar"/>
              </w:rPr>
              <w:t xml:space="preserve"> cation channel subfamily A member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rpa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ransthyret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T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rypsin-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RSS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bulin alpha-1A cha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BA1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bulin beta-1 cha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BB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bulin beta-2B cha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BB2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bulin beta-3 chai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BB3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mor necrosis fac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NF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mor necrosis factor ligand superfamily member 10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NFSF10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mor necrosis factor receptor superfamily member 10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NFRSF10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umor necrosis factor rec</w:t>
            </w:r>
            <w:bookmarkStart w:id="0" w:name="_GoBack"/>
            <w:bookmarkEnd w:id="0"/>
            <w:r>
              <w:rPr>
                <w:rStyle w:val="font11"/>
                <w:rFonts w:eastAsia="SimSun"/>
                <w:lang w:bidi="ar"/>
              </w:rPr>
              <w:t>eptor superfamily member 10B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NFRSF10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ype-1 angiotensin II recep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AGTR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Tyrosinase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YR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yrosine-protein kinase Fyn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FYN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yrosine-protein kinase JAK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JAK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Tyrosine-protein kinase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Lck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LCK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yrosine-protein kinase SYK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SYK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yrosine-protein phosphatase non-receptor type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PN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 xml:space="preserve">Tyrosine-protein phosphatase </w:t>
            </w:r>
            <w:r>
              <w:rPr>
                <w:rStyle w:val="font11"/>
                <w:rFonts w:eastAsia="SimSun"/>
                <w:lang w:bidi="ar"/>
              </w:rPr>
              <w:t>non-receptor type 22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PN22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Tyrosine-protein phosphatase non-receptor type 7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TPN7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1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Urokinase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-type plasminogen activator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PLAU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Vascular cell adhesion protein 1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VCAM1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Vascular endothelial growth factor A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VEGFA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Voltage-dependent N-type</w:t>
            </w:r>
            <w:r>
              <w:rPr>
                <w:rStyle w:val="font11"/>
                <w:rFonts w:eastAsia="SimSun"/>
                <w:lang w:bidi="ar"/>
              </w:rPr>
              <w:t xml:space="preserve"> calcium channel subunit alpha-1B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CNA1B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Voltage-dependent T-type calcium channel subunit alpha-1H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CACNA1H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Xanthine dehydrogenase/oxidase [Includes: Xanthine dehydrogenase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XDH</w:t>
            </w:r>
          </w:p>
        </w:tc>
      </w:tr>
      <w:tr w:rsidR="009D382C">
        <w:trPr>
          <w:trHeight w:val="280"/>
          <w:jc w:val="center"/>
        </w:trPr>
        <w:tc>
          <w:tcPr>
            <w:tcW w:w="728" w:type="dxa"/>
            <w:noWrap/>
            <w:vAlign w:val="center"/>
          </w:tcPr>
          <w:p w:rsidR="009D382C" w:rsidRDefault="005F0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5788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X-ray repair cross-complementing protein 6</w:t>
            </w:r>
          </w:p>
        </w:tc>
        <w:tc>
          <w:tcPr>
            <w:tcW w:w="1559" w:type="dxa"/>
            <w:noWrap/>
            <w:vAlign w:val="center"/>
          </w:tcPr>
          <w:p w:rsidR="009D382C" w:rsidRDefault="005F0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11"/>
                <w:rFonts w:eastAsia="SimSun"/>
                <w:lang w:bidi="ar"/>
              </w:rPr>
              <w:t>XRCC6</w:t>
            </w:r>
          </w:p>
        </w:tc>
      </w:tr>
    </w:tbl>
    <w:p w:rsidR="009D382C" w:rsidRDefault="009D382C">
      <w:pPr>
        <w:rPr>
          <w:rFonts w:ascii="Times New Roman" w:hAnsi="Times New Roman" w:cs="Times New Roman"/>
          <w:sz w:val="24"/>
          <w:szCs w:val="24"/>
        </w:rPr>
      </w:pPr>
    </w:p>
    <w:sectPr w:rsidR="009D382C" w:rsidSect="005F0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doNotDisplayPageBoundarie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llNjdlZWZlNWIzOTlhNmQ4OGZjZWJhNmNmYjliMTMifQ=="/>
  </w:docVars>
  <w:rsids>
    <w:rsidRoot w:val="0087014D"/>
    <w:rsid w:val="000B6072"/>
    <w:rsid w:val="001B3765"/>
    <w:rsid w:val="00365476"/>
    <w:rsid w:val="004960B1"/>
    <w:rsid w:val="005C7685"/>
    <w:rsid w:val="005D195F"/>
    <w:rsid w:val="005F0A2E"/>
    <w:rsid w:val="006601F1"/>
    <w:rsid w:val="0087014D"/>
    <w:rsid w:val="009D382C"/>
    <w:rsid w:val="00A85A7F"/>
    <w:rsid w:val="00C66924"/>
    <w:rsid w:val="00CB4667"/>
    <w:rsid w:val="156F40E5"/>
    <w:rsid w:val="177C35DD"/>
    <w:rsid w:val="30B5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A1E384-A869-4CC2-B9D6-1ACA31BB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DengXian Light" w:eastAsia="DengXian Light" w:hAnsi="DengXian Light" w:cs="SimSun"/>
      <w:kern w:val="0"/>
      <w:sz w:val="24"/>
      <w:szCs w:val="24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7</Words>
  <Characters>12870</Characters>
  <Application>Microsoft Office Word</Application>
  <DocSecurity>0</DocSecurity>
  <Lines>107</Lines>
  <Paragraphs>30</Paragraphs>
  <ScaleCrop>false</ScaleCrop>
  <Company>HP Inc.</Company>
  <LinksUpToDate>false</LinksUpToDate>
  <CharactersWithSpaces>1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史 嘉苗</dc:creator>
  <cp:lastModifiedBy>Lavanya Ganesan</cp:lastModifiedBy>
  <cp:revision>6</cp:revision>
  <dcterms:created xsi:type="dcterms:W3CDTF">2021-10-05T15:23:00Z</dcterms:created>
  <dcterms:modified xsi:type="dcterms:W3CDTF">2024-02-11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857C8794C744C91B27764C9B7941F89_12</vt:lpwstr>
  </property>
</Properties>
</file>